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76F" w:rsidRPr="006847D0" w:rsidRDefault="006847D0" w:rsidP="006847D0">
      <w:pPr>
        <w:pStyle w:val="Heading2"/>
      </w:pPr>
      <w:bookmarkStart w:id="0" w:name="_Toc172202510"/>
      <w:r>
        <w:t xml:space="preserve">Supplementary file S5 – </w:t>
      </w:r>
      <w:r w:rsidR="00ED676F" w:rsidRPr="006847D0">
        <w:t>Summary of secondary outcomes results</w:t>
      </w:r>
      <w:bookmarkEnd w:id="0"/>
    </w:p>
    <w:p w:rsidR="00ED676F" w:rsidRDefault="00ED676F" w:rsidP="00ED676F">
      <w:pPr>
        <w:pStyle w:val="FirstParagraph"/>
      </w:pPr>
      <w:proofErr w:type="gramStart"/>
      <w:r>
        <w:t>Similarly</w:t>
      </w:r>
      <w:proofErr w:type="gramEnd"/>
      <w:r>
        <w:t xml:space="preserve"> to primary outcomes, the secondary outcomes are assessed using </w:t>
      </w:r>
      <w:proofErr w:type="spellStart"/>
      <w:r>
        <w:t>generalised</w:t>
      </w:r>
      <w:proofErr w:type="spellEnd"/>
      <w:r>
        <w:t xml:space="preserve"> estimating equation for logistic regression, with facilities as clusters. Estimates for the intervention effect on the outcomes </w:t>
      </w:r>
      <w:proofErr w:type="gramStart"/>
      <w:r>
        <w:t>are shown</w:t>
      </w:r>
      <w:proofErr w:type="gramEnd"/>
      <w:r>
        <w:t xml:space="preserve"> in terms of odds ratios and risk difference (with the control arm being the reference category) and their associated 95% confidence intervals. Results from both univariate and multivariate models </w:t>
      </w:r>
      <w:proofErr w:type="gramStart"/>
      <w:r>
        <w:t>are presented</w:t>
      </w:r>
      <w:proofErr w:type="gramEnd"/>
      <w:r>
        <w:t xml:space="preserve"> when numbers allowed. Not estimable intervention effects </w:t>
      </w:r>
      <w:proofErr w:type="gramStart"/>
      <w:r>
        <w:t>are denoted</w:t>
      </w:r>
      <w:proofErr w:type="gramEnd"/>
      <w:r>
        <w:t xml:space="preserve"> in the summary t</w:t>
      </w:r>
      <w:bookmarkStart w:id="1" w:name="_GoBack"/>
      <w:bookmarkEnd w:id="1"/>
      <w:r>
        <w:t>able below as “NE”.</w:t>
      </w:r>
    </w:p>
    <w:p w:rsidR="00ED676F" w:rsidRDefault="00ED676F" w:rsidP="00ED676F">
      <w:pPr>
        <w:pStyle w:val="BodyText"/>
      </w:pPr>
      <w:r>
        <w:t xml:space="preserve">Multivariate models </w:t>
      </w:r>
      <w:proofErr w:type="gramStart"/>
      <w:r>
        <w:t>are adjusted</w:t>
      </w:r>
      <w:proofErr w:type="gramEnd"/>
      <w:r>
        <w:t xml:space="preserve"> for districts, facility type (dispensaries or PHCs/</w:t>
      </w:r>
      <w:proofErr w:type="spellStart"/>
      <w:r>
        <w:t>haelth</w:t>
      </w:r>
      <w:proofErr w:type="spellEnd"/>
      <w:r>
        <w:t xml:space="preserve"> centers or CHCs) and previous care or treatment at time of presenting at the facility (no/yes/unknown).</w:t>
      </w:r>
    </w:p>
    <w:p w:rsidR="00ED676F" w:rsidRPr="006847D0" w:rsidRDefault="00ED676F" w:rsidP="006847D0">
      <w:pPr>
        <w:pStyle w:val="Heading3"/>
      </w:pPr>
      <w:bookmarkStart w:id="2" w:name="_Toc172202511"/>
      <w:r w:rsidRPr="006847D0">
        <w:t>Summary of secondary outcomes results - infants under 2 months of age</w:t>
      </w:r>
      <w:bookmarkEnd w:id="2"/>
    </w:p>
    <w:tbl>
      <w:tblPr>
        <w:tblStyle w:val="Table"/>
        <w:tblW w:w="5355" w:type="pct"/>
        <w:tblLook w:val="0020" w:firstRow="1" w:lastRow="0" w:firstColumn="0" w:lastColumn="0" w:noHBand="0" w:noVBand="0"/>
      </w:tblPr>
      <w:tblGrid>
        <w:gridCol w:w="2493"/>
        <w:gridCol w:w="1041"/>
        <w:gridCol w:w="1501"/>
        <w:gridCol w:w="1501"/>
        <w:gridCol w:w="1740"/>
        <w:gridCol w:w="2284"/>
        <w:gridCol w:w="966"/>
        <w:gridCol w:w="2347"/>
        <w:gridCol w:w="1076"/>
      </w:tblGrid>
      <w:tr w:rsidR="00ED676F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Outcome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Analysis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N (%) Control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N (%) PO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N (%) PO+CDSA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Unadjusted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p-value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Adjusted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p-value</w:t>
            </w:r>
          </w:p>
        </w:tc>
      </w:tr>
      <w:tr w:rsidR="00ED676F" w:rsidTr="005D2A09">
        <w:tc>
          <w:tcPr>
            <w:tcW w:w="0" w:type="auto"/>
            <w:vMerge w:val="restart"/>
          </w:tcPr>
          <w:p w:rsidR="00ED676F" w:rsidRPr="00D232BB" w:rsidRDefault="00ED676F" w:rsidP="005D2A09">
            <w:pPr>
              <w:pStyle w:val="Compact"/>
            </w:pPr>
            <w:r w:rsidRPr="00D232BB">
              <w:t>Severe complications by Day28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2 (0.7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46 (1.1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684 (1.005, 2.821) 0.5% (0.0%, 0.9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48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8 (0.7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5 (0.9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2.372 (1.033, 5.447) 0.9% (0.1%, 1.7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42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8 (0.4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2 (0.5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231 (0.655, 2.314) 0.2% (-0.4%, 0.7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518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8 (0.4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21 (0.9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994 (1.075, 3.700) 0.7% (-0.0%, 1.4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29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 w:val="restart"/>
          </w:tcPr>
          <w:p w:rsidR="00ED676F" w:rsidRDefault="00ED676F" w:rsidP="005D2A09">
            <w:pPr>
              <w:pStyle w:val="Compact"/>
            </w:pPr>
            <w:r>
              <w:t>Urgent referrals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8 (0.9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62 (1.5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2.232 (1.143, 4.357) 0.9% (0.0%, 1.8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19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883 (0.979, 3.619) 0.8% (-0.1%, 1.6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058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5 (0.4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30 (1.9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4.564 (1.513, 13.769) 1.6% (0.2%, 3.0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07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3 (1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32 (1.3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274 (0.537, 3.020) 0.3% (-1.0%, 1.5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582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3 (1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57 (2.4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2.508 (1.152, 5.460) 1.5% (-0.4%, 3.4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21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 w:val="restart"/>
          </w:tcPr>
          <w:p w:rsidR="00ED676F" w:rsidRDefault="00ED676F" w:rsidP="005D2A09">
            <w:pPr>
              <w:pStyle w:val="Compact"/>
            </w:pPr>
            <w:r>
              <w:t>Completed referrals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3 (0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8 (0.4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5.680 (1.358, 23.754) 0.4% (0.1%, 0.7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17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 (0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0 (0.6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6.476 (0.765, 54.795) 0.5% (-0.0%, 1.1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86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 (0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8 (0.3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4.105 (0.620, 27.159) 0.3% (-0.1%, 0.6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143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 (0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9 (0.4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4.781 (0.715, 31.965) 0.3% (-0.1%, 0.7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106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 w:val="restart"/>
          </w:tcPr>
          <w:p w:rsidR="00ED676F" w:rsidRDefault="00ED676F" w:rsidP="005D2A09">
            <w:pPr>
              <w:pStyle w:val="Compact"/>
            </w:pPr>
            <w:r>
              <w:t>Referrals with non-severe disease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9 (0.6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39 (1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2.000 (0.952, 4.201) 0.6% (-0.1%, 1.3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67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4 (0.3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1 (1.3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3.386 (1.105, 10.369) 1.1% (-0.1%, 2.2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33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5 (0.7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8 (0.7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144 (0.403, 3.250) 0.1% (-0.8%, 1.0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800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  <w:vMerge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5 (0.7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37 (1.6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2.365 (0.902, 6.200) 0.9% (-0.6%, 2.4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080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ure rate by Day7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177 (68.3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773 (69.1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924 (0.698, 1.224</w:t>
            </w:r>
            <w:proofErr w:type="gramStart"/>
            <w:r>
              <w:t>)  -</w:t>
            </w:r>
            <w:proofErr w:type="gramEnd"/>
            <w:r>
              <w:t>1.6% (-7.1%, 4.0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581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0.945 (0.724, 1.235)   -1.1% (-6.4%, 4.2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681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887 (75.4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245 (78.7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897 (0.607, 1.324</w:t>
            </w:r>
            <w:proofErr w:type="gramStart"/>
            <w:r>
              <w:t>)  -</w:t>
            </w:r>
            <w:proofErr w:type="gramEnd"/>
            <w:r>
              <w:t>1.9% (-8.9%, 5.0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584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0.892 (0.609, 1.307)   -1.8% (-7.9%, 4.3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558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290 (64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528 (62.9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990 (0.680, 1.441</w:t>
            </w:r>
            <w:proofErr w:type="gramStart"/>
            <w:r>
              <w:t>)  -</w:t>
            </w:r>
            <w:proofErr w:type="gramEnd"/>
            <w:r>
              <w:t>0.2% (-10.1%, 9.6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957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1.099 (0.756, 1.597) 2.1% (-7.8%, 11.9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621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290 (64.1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1351 (56.6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704 (0.449, 1.106</w:t>
            </w:r>
            <w:proofErr w:type="gramStart"/>
            <w:r>
              <w:t>)  -</w:t>
            </w:r>
            <w:proofErr w:type="gramEnd"/>
            <w:r>
              <w:t>8.1% (-20.7%, 4.5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128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0.733 (0.482, 1.114)   -7.2% (-18.9%, 4.4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145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Antibiotics prescription</w:t>
            </w: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780 (55.8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2033 (50.7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931 (0.700, 1.239</w:t>
            </w:r>
            <w:proofErr w:type="gramStart"/>
            <w:r>
              <w:t>)  -</w:t>
            </w:r>
            <w:proofErr w:type="gramEnd"/>
            <w:r>
              <w:t>1.8% (-8.9%, 5.3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625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0.977 (0.742, 1.287)   -0.6% (-7.2%, 6.1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871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609 (51.8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655 (41.4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038 (0.705, 1.528) 0.9% (-8.7%, 10.6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851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1.044 (0.714, 1.527) 1.0% (-8.0%, 10.0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824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171 (58.2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378 (56.7%)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0.892 (0.598, 1.332</w:t>
            </w:r>
            <w:proofErr w:type="gramStart"/>
            <w:r>
              <w:t>)  -</w:t>
            </w:r>
            <w:proofErr w:type="gramEnd"/>
            <w:r>
              <w:t>2.8% (-14.5%, 8.9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577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0.996 (0.675, 1.469)   -0.1% (-11.2%, 11.1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984</w:t>
            </w:r>
          </w:p>
        </w:tc>
      </w:tr>
      <w:tr w:rsidR="00ED676F" w:rsidTr="005D2A09"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0" w:type="auto"/>
          </w:tcPr>
          <w:p w:rsidR="00ED676F" w:rsidRDefault="00ED676F" w:rsidP="005D2A09">
            <w:pPr>
              <w:pStyle w:val="Compact"/>
            </w:pP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1171 (58.2%)</w:t>
            </w:r>
          </w:p>
        </w:tc>
        <w:tc>
          <w:tcPr>
            <w:tcW w:w="502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2" w:type="pct"/>
          </w:tcPr>
          <w:p w:rsidR="00ED676F" w:rsidRDefault="00ED676F" w:rsidP="005D2A09">
            <w:pPr>
              <w:pStyle w:val="Compact"/>
            </w:pPr>
            <w:r>
              <w:t>1399 (58.6%)</w:t>
            </w:r>
          </w:p>
        </w:tc>
        <w:tc>
          <w:tcPr>
            <w:tcW w:w="764" w:type="pct"/>
          </w:tcPr>
          <w:p w:rsidR="00ED676F" w:rsidRDefault="00ED676F" w:rsidP="005D2A09">
            <w:pPr>
              <w:pStyle w:val="Compact"/>
            </w:pPr>
            <w:r>
              <w:t>1.037 (0.703, 1.529) 0.9% (-10.4%, 12.2%)</w:t>
            </w:r>
          </w:p>
        </w:tc>
        <w:tc>
          <w:tcPr>
            <w:tcW w:w="323" w:type="pct"/>
          </w:tcPr>
          <w:p w:rsidR="00ED676F" w:rsidRDefault="00ED676F" w:rsidP="005D2A09">
            <w:pPr>
              <w:pStyle w:val="Compact"/>
            </w:pPr>
            <w:r>
              <w:t>0.856</w:t>
            </w:r>
          </w:p>
        </w:tc>
        <w:tc>
          <w:tcPr>
            <w:tcW w:w="785" w:type="pct"/>
          </w:tcPr>
          <w:p w:rsidR="00ED676F" w:rsidRDefault="00ED676F" w:rsidP="005D2A09">
            <w:pPr>
              <w:pStyle w:val="Compact"/>
            </w:pPr>
            <w:r>
              <w:t>1.096 (0.743, 1.619) 2.2% (-8.9%, 13.3%)</w:t>
            </w:r>
          </w:p>
        </w:tc>
        <w:tc>
          <w:tcPr>
            <w:tcW w:w="360" w:type="pct"/>
          </w:tcPr>
          <w:p w:rsidR="00ED676F" w:rsidRDefault="00ED676F" w:rsidP="005D2A09">
            <w:pPr>
              <w:pStyle w:val="Compact"/>
            </w:pPr>
            <w:r>
              <w:t>0.643</w:t>
            </w:r>
          </w:p>
        </w:tc>
      </w:tr>
    </w:tbl>
    <w:p w:rsidR="00ED676F" w:rsidRDefault="00ED676F" w:rsidP="006847D0">
      <w:pPr>
        <w:pStyle w:val="Heading3"/>
      </w:pPr>
      <w:bookmarkStart w:id="3" w:name="_Toc172202512"/>
      <w:r>
        <w:lastRenderedPageBreak/>
        <w:t>Summary of secondary outcomes results - children 2-59 months of age</w:t>
      </w:r>
      <w:bookmarkEnd w:id="3"/>
    </w:p>
    <w:tbl>
      <w:tblPr>
        <w:tblStyle w:val="Table"/>
        <w:tblW w:w="5485" w:type="pct"/>
        <w:tblLook w:val="0020" w:firstRow="1" w:lastRow="0" w:firstColumn="0" w:lastColumn="0" w:noHBand="0" w:noVBand="0"/>
      </w:tblPr>
      <w:tblGrid>
        <w:gridCol w:w="2373"/>
        <w:gridCol w:w="1200"/>
        <w:gridCol w:w="1623"/>
        <w:gridCol w:w="1623"/>
        <w:gridCol w:w="1804"/>
        <w:gridCol w:w="2343"/>
        <w:gridCol w:w="1057"/>
        <w:gridCol w:w="2257"/>
        <w:gridCol w:w="1032"/>
      </w:tblGrid>
      <w:tr w:rsidR="00ED676F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Outcome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Analysis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N (%) Control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N (%) PO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N (%) PO+CDSA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Unadjusted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p-value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Adjusted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p-value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Severe complications by Day28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36 (0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21 (0.4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546 (1.049, 2.278) 0.1% (0.0%, 0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28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517 (1.047, 2.198) 0.1% (0.0%, 0.3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028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37 (0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68 (0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704 (0.999, 2.906) 0.1% (-0.0%, 0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5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99 (0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3 (0.5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459 (0.871, 2.441) 0.1% (-0.1%, 0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51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251 (0.771, 2.030) 0.1% (-0.2%, 0.4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65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99 (0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205 (0.6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860 (1.085, 3.187) 0.2% (-0.0%, 0.5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24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429 (0.888, 2.298) 0.2% (-0.1%, 0.4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141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Urgent referrals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26 (0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344 (0.6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2.499 (1.235, 5.057) 0.2% (0.0%, 0.4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11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4 (0.1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65 (0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3.771 (1.577, 9.017) 0.2% (0.0%, 0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03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12 (0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79 (0.8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2.067 (0.803, 5.322) 0.3% (-0.3%, 0.9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33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12 (0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645 (1.8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4.931 (1.706, 14.252) 1.2% (-0.4%, 2.8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03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Completed referrals by Day7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 (0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1 (0.1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3.268 (1.441, 7.412) 0.1% (0.0%, 0.1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05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 (0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 (0.1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 (0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4 (0.1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2.134 (0.704, 6.468) 0.0% (-0.1%, 0.1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8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 (0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48 (0.1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2.711 (1.048, 7.015) 0.1% (-0.0%, 0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4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Referrals with non-severe disease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74 (0.1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1 (0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858 (0.907, 3.807) 0.1% (-0.0%, 0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9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3 (0.1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0 (0.2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2.463 (0.956, 6.347) 0.1% (-0.0%, 0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62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61 (0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21 (0.4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513 (0.538, 4.253) 0.1% (-0.2%, 0.4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432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61 (0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410 (1.1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5.638 (1.381, 23.013) 0.8% (-0.6%, 2.1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16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Cure rate by Day7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38825 (71.5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1969 (73.7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116 (0.895, 1.392) 2.0% (-2.0%, 6.1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329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116 (0.906, 1.374) 2.0% (-1.8%, 5.9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03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941 (78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8624 (79.6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100 (0.840, 1.441) 1.6% (-3.0%, 6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487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063 (0.818, 1.381) 1.1% (-3.6%, 5.9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649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0884 (66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3345 (69.5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142 (0.815, 1.600) 2.8% (-5.6%, 11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44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257 (0.908, 1.740) 4.8% (-3.4%, 12.9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169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0884 (66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22356 (60.7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750 (0.486, 1.158)   -6.4% (-18.3%, 5.4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95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761 (0.506, 1.143</w:t>
            </w:r>
            <w:proofErr w:type="gramStart"/>
            <w:r>
              <w:t>)  -</w:t>
            </w:r>
            <w:proofErr w:type="gramEnd"/>
            <w:r>
              <w:t>6.2% (-17.2%, 4.8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188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Antibiotics prescription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0291 (74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0695 (71.4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817 (0.621, 1.076)   -4.1% (-9.6%, 1.5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5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802 (0.611, 1.054</w:t>
            </w:r>
            <w:proofErr w:type="gramStart"/>
            <w:r>
              <w:t>)  -</w:t>
            </w:r>
            <w:proofErr w:type="gramEnd"/>
            <w:r>
              <w:t>4.4% (-9.9%, 1.0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113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233 (75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430 (70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823 (0.576, 1.175)   -4.0% (-11.3%, 3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284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799 (0.561, 1.140</w:t>
            </w:r>
            <w:proofErr w:type="gramStart"/>
            <w:r>
              <w:t>)  -</w:t>
            </w:r>
            <w:proofErr w:type="gramEnd"/>
            <w:r>
              <w:t>4.5% (-11.6%, 2.7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216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3058 (73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4265 (72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809 (0.546, 1.198)   -4.2% (-13.5%, 5.0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29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833 (0.566, 1.227</w:t>
            </w:r>
            <w:proofErr w:type="gramStart"/>
            <w:r>
              <w:t>)  -</w:t>
            </w:r>
            <w:proofErr w:type="gramEnd"/>
            <w:r>
              <w:t>3.6% (-12.4%, 5.3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54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3058 (73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26472 (71.9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869 (0.597, 1.265)   -2.8% (-11.4%, 5.9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463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862 (0.560, 1.328</w:t>
            </w:r>
            <w:proofErr w:type="gramStart"/>
            <w:r>
              <w:t>)  -</w:t>
            </w:r>
            <w:proofErr w:type="gramEnd"/>
            <w:r>
              <w:t>2.9% (-12.7%, 7.0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501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Febrile children tested for malaria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903 (4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650 (43.4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048 (0.545, 2.015) 0.8% (-9.8%, 11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889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370 (0.680, 2.760) 3.2% (-3.8%, 10.1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78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91 (1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40 (0.9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619 (0.165, 2.320)   -0.4% (-1.7%, 0.9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477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712 (67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510 (70.8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188 (0.668, 2.114) 3.7% (-10.9%, 18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558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103 (0.569, 2.138) 2.1% (-14.5%, 18.6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772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5712 (67.4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19566 (70.3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043 (0.614, 1.771) 0.9% (-12.9%, 14.7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877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502 (0.787, 2.868) 8.0% (-7.3%, 23.3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218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Antimalarial prescription for children tested positive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785 (95.8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3572 (90.1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469 (0.200, 1.099)   -11.0% (-24.1%, 2.1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081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785 (95.8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3572 (90.2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509 (0.208, 1.248) -7.7% (-21.1%, 5.7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4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419 (0.133, 1.325) -9.5% (-25.2%, 6.2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139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4785 (95.8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3955 (88.2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674 (0.272, 1.670) -4.0% (-15.7%, 7.7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394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0.674 (0.272, 1.670) -4.0% (-15.7%, 7.7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94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Antimalarial prescription for children tested negative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3 (1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01 (1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231 (0.491, 3.085) 0.3% (-1.2%, 1.8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658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3 (1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200 (1.3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183 (0.459, 3.048) 0.3% (-1.7%, 2.2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728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504 (0.626, 3.615) 0.7% (-1.3%, 2.6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361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3 (1.3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418 (2.4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576 (0.871, 2.852) 0.8% (-0.6%, 2.3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132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820 (1.130, 2.929) 1.1% (-0.2%, 2.3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014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  <w:r>
              <w:t>Antimalarial prescription for children untested</w:t>
            </w: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Combined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2 (0.5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2 (0.4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804 (0.204, 3.170)   -0.1% (-1.0%, 0.7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756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NE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Ind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  <w:r>
              <w:t>Tanzania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0 (1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60 (1.1%)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0.626 (0.141, 2.792)   -1.1% (-5.6%, 3.4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540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1.978 (0.549, 7.128) 1.2% (-1.6%, 4.0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297</w:t>
            </w:r>
          </w:p>
        </w:tc>
      </w:tr>
      <w:tr w:rsidR="00ED676F" w:rsidTr="005D2A09">
        <w:tc>
          <w:tcPr>
            <w:tcW w:w="775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392" w:type="pct"/>
          </w:tcPr>
          <w:p w:rsidR="00ED676F" w:rsidRDefault="00ED676F" w:rsidP="005D2A09">
            <w:pPr>
              <w:pStyle w:val="Compact"/>
            </w:pP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170 (1.2%)</w:t>
            </w:r>
          </w:p>
        </w:tc>
        <w:tc>
          <w:tcPr>
            <w:tcW w:w="530" w:type="pct"/>
          </w:tcPr>
          <w:p w:rsidR="00ED676F" w:rsidRDefault="00ED676F" w:rsidP="005D2A09">
            <w:pPr>
              <w:pStyle w:val="Compact"/>
            </w:pPr>
            <w:r>
              <w:t>-</w:t>
            </w:r>
          </w:p>
        </w:tc>
        <w:tc>
          <w:tcPr>
            <w:tcW w:w="589" w:type="pct"/>
          </w:tcPr>
          <w:p w:rsidR="00ED676F" w:rsidRDefault="00ED676F" w:rsidP="005D2A09">
            <w:pPr>
              <w:pStyle w:val="Compact"/>
            </w:pPr>
            <w:r>
              <w:t>357 (2.4%)</w:t>
            </w:r>
          </w:p>
        </w:tc>
        <w:tc>
          <w:tcPr>
            <w:tcW w:w="765" w:type="pct"/>
          </w:tcPr>
          <w:p w:rsidR="00ED676F" w:rsidRDefault="00ED676F" w:rsidP="005D2A09">
            <w:pPr>
              <w:pStyle w:val="Compact"/>
            </w:pPr>
            <w:r>
              <w:t>1.249 (0.323, 4.829) 0.7% (-4.4%, 5.8%)</w:t>
            </w:r>
          </w:p>
        </w:tc>
        <w:tc>
          <w:tcPr>
            <w:tcW w:w="345" w:type="pct"/>
          </w:tcPr>
          <w:p w:rsidR="00ED676F" w:rsidRDefault="00ED676F" w:rsidP="005D2A09">
            <w:pPr>
              <w:pStyle w:val="Compact"/>
            </w:pPr>
            <w:r>
              <w:t>0.747</w:t>
            </w:r>
          </w:p>
        </w:tc>
        <w:tc>
          <w:tcPr>
            <w:tcW w:w="737" w:type="pct"/>
          </w:tcPr>
          <w:p w:rsidR="00ED676F" w:rsidRDefault="00ED676F" w:rsidP="005D2A09">
            <w:pPr>
              <w:pStyle w:val="Compact"/>
            </w:pPr>
            <w:r>
              <w:t>2.895 (0.891, 9.406) 2.3% (-0.9%, 5.4%)</w:t>
            </w:r>
          </w:p>
        </w:tc>
        <w:tc>
          <w:tcPr>
            <w:tcW w:w="338" w:type="pct"/>
          </w:tcPr>
          <w:p w:rsidR="00ED676F" w:rsidRDefault="00ED676F" w:rsidP="005D2A09">
            <w:pPr>
              <w:pStyle w:val="Compact"/>
            </w:pPr>
            <w:r>
              <w:t>0.077</w:t>
            </w:r>
          </w:p>
        </w:tc>
      </w:tr>
    </w:tbl>
    <w:p w:rsidR="00D37D7B" w:rsidRPr="00DC7546" w:rsidRDefault="00D37D7B">
      <w:pPr>
        <w:rPr>
          <w:rFonts w:ascii="Arial" w:hAnsi="Arial" w:cs="Arial"/>
        </w:rPr>
      </w:pPr>
    </w:p>
    <w:sectPr w:rsidR="00D37D7B" w:rsidRPr="00DC7546" w:rsidSect="00ED676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637" w:rsidRDefault="00804637">
      <w:pPr>
        <w:spacing w:after="0" w:line="240" w:lineRule="auto"/>
      </w:pPr>
      <w:r>
        <w:separator/>
      </w:r>
    </w:p>
  </w:endnote>
  <w:endnote w:type="continuationSeparator" w:id="0">
    <w:p w:rsidR="00804637" w:rsidRDefault="008046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ajorHAnsi" w:hAnsiTheme="majorHAnsi"/>
        <w:sz w:val="20"/>
      </w:rPr>
      <w:id w:val="-296300436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hAnsiTheme="majorHAnsi"/>
            <w:sz w:val="20"/>
          </w:rPr>
          <w:id w:val="571477544"/>
          <w:docPartObj>
            <w:docPartGallery w:val="Page Numbers (Top of Page)"/>
            <w:docPartUnique/>
          </w:docPartObj>
        </w:sdtPr>
        <w:sdtEndPr/>
        <w:sdtContent>
          <w:p w:rsidR="00ED676F" w:rsidRDefault="00ED676F">
            <w:pPr>
              <w:pStyle w:val="Footer"/>
              <w:jc w:val="right"/>
              <w:rPr>
                <w:rFonts w:asciiTheme="majorHAnsi" w:hAnsiTheme="majorHAnsi"/>
                <w:sz w:val="20"/>
              </w:rPr>
            </w:pPr>
          </w:p>
          <w:p w:rsidR="00ED676F" w:rsidRDefault="00ED676F" w:rsidP="006C1EF5">
            <w:pPr>
              <w:pStyle w:val="Foo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TIMCI cross-country randomized controlled trial                                                                                             </w:t>
            </w:r>
          </w:p>
          <w:p w:rsidR="00ED676F" w:rsidRPr="00E82457" w:rsidRDefault="00ED676F">
            <w:pPr>
              <w:pStyle w:val="Foo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Final Statistical Analysis Report v2.0                                                                                                                            </w: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begin"/>
            </w:r>
            <w:r w:rsidRPr="00D11D16">
              <w:rPr>
                <w:rFonts w:asciiTheme="majorHAnsi" w:hAnsiTheme="majorHAnsi"/>
                <w:bCs/>
                <w:sz w:val="20"/>
              </w:rPr>
              <w:instrText xml:space="preserve"> PAGE </w:instrTex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separate"/>
            </w:r>
            <w:r w:rsidR="006847D0">
              <w:rPr>
                <w:rFonts w:asciiTheme="majorHAnsi" w:hAnsiTheme="majorHAnsi"/>
                <w:bCs/>
                <w:noProof/>
                <w:sz w:val="20"/>
              </w:rPr>
              <w:t>5</w: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end"/>
            </w:r>
            <w:r>
              <w:rPr>
                <w:rFonts w:asciiTheme="majorHAnsi" w:hAnsiTheme="majorHAnsi"/>
                <w:bCs/>
                <w:sz w:val="20"/>
              </w:rPr>
              <w:t>/</w: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begin"/>
            </w:r>
            <w:r w:rsidRPr="00D11D16">
              <w:rPr>
                <w:rFonts w:asciiTheme="majorHAnsi" w:hAnsiTheme="majorHAnsi"/>
                <w:bCs/>
                <w:sz w:val="20"/>
              </w:rPr>
              <w:instrText xml:space="preserve"> NUMPAGES  </w:instrTex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separate"/>
            </w:r>
            <w:r w:rsidR="006847D0">
              <w:rPr>
                <w:rFonts w:asciiTheme="majorHAnsi" w:hAnsiTheme="majorHAnsi"/>
                <w:bCs/>
                <w:noProof/>
                <w:sz w:val="20"/>
              </w:rPr>
              <w:t>5</w:t>
            </w:r>
            <w:r w:rsidRPr="00D11D16">
              <w:rPr>
                <w:rFonts w:asciiTheme="majorHAnsi" w:hAnsiTheme="majorHAnsi"/>
                <w:bCs/>
                <w:sz w:val="20"/>
              </w:rPr>
              <w:fldChar w:fldCharType="end"/>
            </w:r>
            <w:r>
              <w:rPr>
                <w:rFonts w:asciiTheme="majorHAnsi" w:hAnsiTheme="majorHAnsi"/>
                <w:bCs/>
                <w:sz w:val="20"/>
              </w:rPr>
              <w:t xml:space="preserve">  </w:t>
            </w:r>
            <w:r>
              <w:rPr>
                <w:rFonts w:asciiTheme="majorHAnsi" w:hAnsiTheme="majorHAnsi"/>
                <w:sz w:val="20"/>
              </w:rPr>
              <w:t xml:space="preserve">                                               </w:t>
            </w:r>
            <w:r w:rsidRPr="00D11D16">
              <w:rPr>
                <w:rFonts w:asciiTheme="majorHAnsi" w:hAnsiTheme="majorHAnsi"/>
                <w:sz w:val="20"/>
              </w:rPr>
              <w:t xml:space="preserve"> 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637" w:rsidRDefault="00804637">
      <w:pPr>
        <w:spacing w:after="0" w:line="240" w:lineRule="auto"/>
      </w:pPr>
      <w:r>
        <w:separator/>
      </w:r>
    </w:p>
  </w:footnote>
  <w:footnote w:type="continuationSeparator" w:id="0">
    <w:p w:rsidR="00804637" w:rsidRDefault="008046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633CFF"/>
    <w:multiLevelType w:val="multilevel"/>
    <w:tmpl w:val="08070025"/>
    <w:lvl w:ilvl="0">
      <w:start w:val="1"/>
      <w:numFmt w:val="decimal"/>
      <w:lvlText w:val="%1"/>
      <w:lvlJc w:val="left"/>
      <w:pPr>
        <w:ind w:left="2417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5398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76F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5C0AB4"/>
    <w:rsid w:val="006847D0"/>
    <w:rsid w:val="006D5719"/>
    <w:rsid w:val="00772EF1"/>
    <w:rsid w:val="00773104"/>
    <w:rsid w:val="00804637"/>
    <w:rsid w:val="008C4764"/>
    <w:rsid w:val="008D3B88"/>
    <w:rsid w:val="0098297A"/>
    <w:rsid w:val="009F569C"/>
    <w:rsid w:val="00A57E8B"/>
    <w:rsid w:val="00A67BDE"/>
    <w:rsid w:val="00AE17E2"/>
    <w:rsid w:val="00AF011D"/>
    <w:rsid w:val="00B04FA3"/>
    <w:rsid w:val="00B1343B"/>
    <w:rsid w:val="00B1538A"/>
    <w:rsid w:val="00BC615B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D676F"/>
    <w:rsid w:val="00EF1F99"/>
    <w:rsid w:val="00F4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FBAAF8"/>
  <w15:chartTrackingRefBased/>
  <w15:docId w15:val="{B8688BFC-EDB4-492E-A420-BDD91F84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847D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847D0"/>
    <w:pPr>
      <w:keepNext/>
      <w:keepLines/>
      <w:spacing w:before="40" w:after="0" w:line="276" w:lineRule="auto"/>
      <w:jc w:val="both"/>
      <w:outlineLvl w:val="1"/>
    </w:pPr>
    <w:rPr>
      <w:rFonts w:eastAsiaTheme="majorEastAsia" w:cs="Arial"/>
      <w:color w:val="2E74B5" w:themeColor="accent1" w:themeShade="BF"/>
      <w:sz w:val="24"/>
      <w:szCs w:val="26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847D0"/>
    <w:pPr>
      <w:keepNext/>
      <w:keepLines/>
      <w:spacing w:before="40" w:after="0" w:line="276" w:lineRule="auto"/>
      <w:jc w:val="both"/>
      <w:outlineLvl w:val="2"/>
    </w:pPr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D676F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D676F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D676F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ED676F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ED676F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ED676F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76F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847D0"/>
    <w:rPr>
      <w:rFonts w:eastAsiaTheme="majorEastAsia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847D0"/>
    <w:rPr>
      <w:rFonts w:eastAsiaTheme="majorEastAsia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D676F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D676F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ED676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ED676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ED676F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ED676F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BodyText">
    <w:name w:val="Body Text"/>
    <w:basedOn w:val="Normal"/>
    <w:link w:val="BodyTextChar"/>
    <w:qFormat/>
    <w:rsid w:val="00ED676F"/>
    <w:pPr>
      <w:spacing w:before="180" w:after="180" w:line="240" w:lineRule="auto"/>
    </w:pPr>
    <w:rPr>
      <w:rFonts w:asciiTheme="majorHAnsi" w:hAnsiTheme="majorHAnsi" w:cstheme="majorHAnsi"/>
      <w:lang w:val="en-US"/>
    </w:rPr>
  </w:style>
  <w:style w:type="character" w:customStyle="1" w:styleId="BodyTextChar">
    <w:name w:val="Body Text Char"/>
    <w:basedOn w:val="DefaultParagraphFont"/>
    <w:link w:val="BodyText"/>
    <w:rsid w:val="00ED676F"/>
    <w:rPr>
      <w:rFonts w:asciiTheme="majorHAnsi" w:hAnsiTheme="majorHAnsi" w:cs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ED676F"/>
  </w:style>
  <w:style w:type="paragraph" w:customStyle="1" w:styleId="Compact">
    <w:name w:val="Compact"/>
    <w:basedOn w:val="BodyText"/>
    <w:qFormat/>
    <w:rsid w:val="00ED676F"/>
    <w:pPr>
      <w:spacing w:before="36" w:after="36"/>
    </w:pPr>
  </w:style>
  <w:style w:type="table" w:customStyle="1" w:styleId="Table">
    <w:name w:val="Table"/>
    <w:semiHidden/>
    <w:unhideWhenUsed/>
    <w:qFormat/>
    <w:rsid w:val="00ED676F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Footer">
    <w:name w:val="footer"/>
    <w:basedOn w:val="Normal"/>
    <w:link w:val="FooterChar"/>
    <w:uiPriority w:val="99"/>
    <w:unhideWhenUsed/>
    <w:rsid w:val="00ED676F"/>
    <w:pPr>
      <w:tabs>
        <w:tab w:val="center" w:pos="4513"/>
        <w:tab w:val="right" w:pos="9026"/>
      </w:tabs>
      <w:spacing w:after="0" w:line="240" w:lineRule="auto"/>
    </w:pPr>
    <w:rPr>
      <w:rFonts w:ascii="Calibri" w:hAnsi="Calibri" w:cstheme="maj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D676F"/>
    <w:rPr>
      <w:rFonts w:ascii="Calibri" w:hAnsi="Calibri" w:cs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E22E4926-F24E-4A53-90CF-77DE4264B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98</Words>
  <Characters>6918</Characters>
  <Application>Microsoft Office Word</Application>
  <DocSecurity>0</DocSecurity>
  <Lines>57</Lines>
  <Paragraphs>15</Paragraphs>
  <ScaleCrop>false</ScaleCrop>
  <Company>Swiss TPH</Company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elene.langet</cp:lastModifiedBy>
  <cp:revision>2</cp:revision>
  <dcterms:created xsi:type="dcterms:W3CDTF">2024-10-22T12:42:00Z</dcterms:created>
  <dcterms:modified xsi:type="dcterms:W3CDTF">2024-11-01T22:46:00Z</dcterms:modified>
</cp:coreProperties>
</file>